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ext S1. DNA sequences of the tumor specific promoters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4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tttgatgaacagggacgtctgtgctgttcttcgcgtcttactacagcgattgt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ttgtcaccataaaagtgtgatgcatattgcttttggtcaaaatgtgcgcagaaa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atatactgtgcacgtttacacataagcgaggatgatatgtctactgatttggac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ccaactggcgattgaatttttacgccgtgataaaaccgaactttctcccgcgcagt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aagcgtttaaaacagctggagttagagtttgccgatctcctcaccctctcagcaa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ctgaaagaagagatctatttcgcctggcggttgggcgtgcattaataaagtctg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ccggataaggcgttagccgccatccggctatgttaccaggcaatctcaccagac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cccaggtaatagataacccccttgattttgtttaaaaaaaataca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48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atggcttcagcgccaatgcctgccgcttcacaggcgcgaataaaggtggcct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caagatcatcttccggcaacgtaataaacagaccatccgtcggttcgacgcaat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cgatccgttttaaaatctggttttcactaatgcactcgcgcgcggattccgcgtc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accgcataacgagcgccgctgtgcagcagcccgtggttacgcccggtcgcgccgg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atatcatgccgctccaccagaatgacacgtaaaccgcgcagcgcgcagtcgcgggc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cctgcgcctgttgctccaccgccaatgataatcacgtcacttgtttgcgagtcgc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ttcattgtttttcctcacagttcgttttttatcatttagccatacaaatcatatgt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tttgatttcgcgcataatcgctcactattcgaaaatgaaacgtgatttcgtgcgc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tgaacattagtcataaatctgtaacaatatgtgctgtaattcacattaacgtgacg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tttacttaacatcgcggccacactgggagcagcggggttgtttgaacgaactgcg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tacctctaaataaaatatgggccacggaggctacaatatgttgagtatttttaaa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ccgcataaagcgcgcttgccagcggcggagattgatccgacctatcgccgatta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cagattttcctggggatattctttggctatgccgcgtattatctggtgcgcaaga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tgccctcgcgatgccctacctggtagaacagggtttttcacgcggcgatctgggc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ctgtccgggatttccatcgcttatggtttttcgaaatttataatgggttcggtg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ctcgaatccgcgcgtttttctgccggcagggttgattctggccgcagcagtc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tttatgggctttgtgccgtgggcgacatccagcatcgccgtgatgtttgtactgt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ctttgcggctggttccaggggatggggtggccgccgtgcggtcgtacgatggttc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tggtcgcagaaagagcgcggcggcattgtgtcggtctggaacggcgcgcataacg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ggcgg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92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ctttacaggcgaacccccttctcaatcgtcatcggatgatttacggtacgtta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ggaactttccacaaccgtacatgcgctggcactgcatacttataccctcaaaga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aggattgcaggatactatcttcgcgtcgcctccttgtcgcggcgcgggaagcat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agcaaaacggatttgcaactacctccgcttttccagtatgttgctacagaattat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cggcctgcgggccgttttgttttgtctgaattttgagcgtgtcgtacagtatt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aaaattagccgagaattgtgaaaaccgccgcagcatcgcacaatcaccgttctc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acaaaagtgatgccgctataatgcgccgtcttatatatgaacgtcttcgggatgat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acgacagggaatgtgattgattacgagaacatcccggttccgcgaagcaaatagca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ttgcggagtagagttgaccgagcactgtgattttttgaggtaacaagatgcaag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ttgaaaccactcaggggccttggccgccgtgtaacgattacaatcgctgctgac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gagaccgctgtaaaaagcgagctggtcaacgtagcgaaaaaagtacgtattgac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cgtaaaggcaaagtaccgatgaatatcgtcgctcagcgttatggcgcttctgtt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gacgtgctgggcgatcattccctggaacgccccgctttcacgctgcctgacgctt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aaagcgtgcaggggcagcagttcagccgttacgtaccggaagacatcaccacgcta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gatgacgcagccgttgaaactgcgcggttttcagccgtgggataccttctgcgat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tccatacgatgatgagcaacaccctgctccccgccgacgggaaaggcgttctggt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tgcgcccggtgccgggcattcgggttgagcaggcgttaacattatgtcggccaaa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cggcgatattatgaccatcggcggcaaccgtctggaaaggtggttatcattctgc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tctaac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0.13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ccggcgaagcggcccccgtcttaaaggccattgctgaacataagtggatgccg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atttttttgacgcatcaccatcacgaccatgttggcggagtcaaagagctgttgc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ttcccgcaaatgacggtttatggaccggcggaaacgcaagacaagggagcaacc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gttggcgatggcgatactattcgcgttttaggcgagaaatttactctttttgcca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ggccacacgttaggacacgtctgttactttagccgcccttacttattctgcggc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ctgttttccggcggctgtggtcgactgtttgaaggcacgccatcacagatgtat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acttatgaaaattaactctctgcctgacgacacgctcatttgctgcgctcacgaa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tttagctaacattaagttcgcattgagcatacttccgcacgattcgttcataaat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ttatcgtaaagttaaagagttacgtgtaaaaaaacaaatgacattacccgttatt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atgagcgtaagattaatctttttttaagaactgaagatattgatttaattaac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aaacaaagaaacaatattgcaacaaccagaagcgcgttttgcatggttaaggtca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gacacgttctgataattcttacttgtcattcgctaacttcgccgttat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154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cggattacgcaaattaaatgcataaaagccaaaattgcgcgactccgcattctt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agtgaggattgtaatcattgaatttgtgaattaaggtcgccgccgcggagcaata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ttagctaatcatataataaggagtttaggatgaaagtcgcagtcctcggcgctgc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tatcggtcaggcgctggcattacttttaaaaaaccaactgccttcaggttcagaa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cctgtacgacatcgctccagtgactcccggtgtggccgttgatttgagccacatc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cgctgtaaaaatcaaaggtttctccggtgaagacgcaaccccggcgcttgaagg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acgtagtactgatttctgcgggtgtggcgcgtaagccgggtatggaccgttccgac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tttaacgttaacgccggcatcgtgaaaaacctggtgcagcagatc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156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caaggtgaaaatgagcccaaccctggacaggaagcgttgagcttttcgatgtg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gttaaaattctggcgtttttttctcaccgaattttctcattttttctcaacgtga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atcactataagaaaatcacgtaagtgcttgaatagtggcggagagagagggattc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cctcggcggagttacccccgcaacggttttcgagaccggtccgttcagccgctcc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tctccgtatattgcaatgatgccaggtaatttggcattttaacagaccctattcg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attttgttcaagtgacgagtttacgagcaaaacgatgattaagtggccctggaaag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gaaataacccagaacgaagactggccgtgggatgatgcgctggctatacctcttc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aaacctcaccgcgcaagaacaggctcggcttattgcgctagccgaacgttttttg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aaaagactggtagcgctacagggatttgagctcgactcgttaaaaagtgcacgta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ttaattttttgcttacc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172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gcaaagaaacgacggatttccgccataatcgccgcacgttttaataaattggg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acgcgctcggctgccaggttgccgtttcgctcatgattctttctccagtttaaga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tcacgaagtctactcgcaacgcgcgggcgaaacaaattttgcgcaggcgtatcg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ttctggagggtaaaaaaagtgatttcagatggtttagtaattaaattaatcaaa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gataattcatccctctgatacgctaaaaaaatcgaacacgtcaaatttccctca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ctgagactatactgttgtacccataaaggagcagtggaaacgcattcatacttcg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cccagaggctttatctggctgcgcgagggtgaaattacaataatctggaggaatg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aaacctttcaagcc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0.18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cgcgctgcccgatgcggaacgacaggaaattattgatatcgtgacgtcatggc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gtcagcggcgcgcacgatctccgcacgcggcagtcagggccgactcgctttatt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catttggaaatggaagataatctgccgctcgttcaggcgcattttgtggctgac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agagcaggcgattttacagcgttttccgggttcagatgtcattattcatcaggatc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ttcagtcgttcccagggaaggcaggaagttcgagcttgtataattgattgttaaa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agccaggccagcattttgtgtataaattaccgccatttggcctgacctgaatcaat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ggaagggattgttatactatctgtatattcgttggatcgtttcgaagtgcgaa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ttccggcaatagatttcattttgcattccaaagttcagaggtagtcatgattaa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cggtgtgttgacaagcggcggtgatgcgccgggcatgaacgcggcaatccgcgg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tgcgcgcagcgttgacggaagggctggaagtcatgggcatttatgacggctatctg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ctgtatgaagatc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212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gttcgctacaggcaatggaggccattaagctactggcgcattacggtcagcct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cggaaaaatcgtcatgtacgatgcgatgacctgtcagttccgcgaaatgaagtta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caaccccggctgtgaggtctgcgggcagtagccactttacggataaacatacca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ggtttatggccgtgctgtatcaacagataattactgtcatcagacgcaaagccag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cccaagctccgactgacgatcggctcaagcagcgcggcatcatcttaaacgccata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acctcaaaccgtgatgttgtacctcatttaacgcctctttgtcagaacctctcca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ttgacgcacatcaagatagctttcattcgaaagtaatttaatctttatatgaaat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ggccgtttat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271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cagcaaacgaaagtggcctcgcctaagctggttaacttcattctgacctgcgg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tcggaacaatgctgaccttcgtcgtcaccggcccgattgtagcgcacagcggccc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cggcgttactcaccgcgaatggtctgtatgcggtggtctttgtgatgtgctttg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ggctttgtatcccgtcatcgtcagcatagcgcgccggctacgcattgataatcctt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atggagacatcgccctccggcactctatcccccctcctgacggggtaggcctgt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taaaaacccctcattttgtatgttatttgtacaaacctgaaaagcctgacaattc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ttataaaaatccagacaaatcagccatatacccattaagaggtatataaaggtga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atttacatcaataagcggggttgctgaatcgttaaggtaggcggtaatagaaaa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gaggcaaaaatgagcaaagtcagactcgctattatcggtaatggtatggtcggcc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tttattgag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0.27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accaccgataactttgctcgcctgttccatattgacgcgtctcgcctgtcatca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ttaaacgagtttttttaaagctcgtaattaataaacaaaacgcgtaaagttcac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aaaaggggcggtgagcgagcttatggaaacattcggaaactcattttggcagaa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actttttaggctatctggcgctgaaacgtgatagccgtcaaacaaaatcagacgt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attttactctgtgtaataaataaaagggcacttagatgtcctgtccacggcggggt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ccccctcgccaatgcgtgagaacgtagaaaagcacaaatactcaggagcactctca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tgtttaagaatgcatttgctaacctgcaaaaggtcggtaaatcgctgatgctgccg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cgtactccctatcgcaggtatcctgctgggtgtcggttccgctaacttcagctgg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agccgttgtatcgcacgttatggcagaagcgggcg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&gt;P0.301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ccgcgtgaaaaaccctgttctaccaggtagggcatcgcgagggcaaagttctt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ccagataatacgcggcatagccaaagaatatccccaggaaaatctgccagcgta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gataggtcggatcaatctccgccgctggcaagcgcgctttatgcggcgctggttt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tactcaacatattgtagcctccgtggcccatattttatttagaggtaaacaccg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gttcaaacaaccccgctgctcccagtgtggccgcgatgttaagtaaagatacgtc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taatgtgaattacagcacatattgttacagatttatgactaatgttcagaaaggcg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aaatcacgtttcattttcgaatagtgagcgattatgcgcgaaatcaaacattacat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ttgtatggctaaatgataaaaaacgaactgtgaggaaaaacaatgaaaactcgc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gcaaacaagtgacgtgattatcattggcggtggagcaacaggcgcagggatcgcc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ctgcgcgctgcgcggtttacgtgtcattctggtggagcggcatgatatagcgacc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accgggcgtaaccacgggctgctgcacagcggcgctcgttatgcggttaccgacg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tccgcgcgcgagtgcattagtgaaaaccagattttaaaacg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0.310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cgtatctttttataaaacacaaccattttttataaacatcctgattgaaattgt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ctattacccggagttttggagtccagcaaccaaaggagacggaatgcatcacgc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cgcttatcaccaccattgtcggcggccttgtgctcgcttttattctcggcatgatt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caaattgcgtatttctccactggtgggatatctgttagcgggcgttctggcggga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ttaccccgggttttgttgcggataccaaactggcgccggagctggcggagctcggc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tctattgatgttcggcgtcgggctgcatttttcgctgaaggatttgatggcggta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tatcgccattcccggcgctgtcgctcagatagcggtggcgacgctgctgggtat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tttccgccgtgctgggatggtcattaatgaccggcatcgtttttgggctctgtctg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cagccagtaccgtcgtcctgctgcgcgcgcttgaggagcgacaactccttgatag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cgggcaaatcgccatcggctggctgattgtcgaa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9:03:00Z</dcterms:created>
  <dc:creator>Igor</dc:creator>
  <dc:description/>
  <dc:language>en-US</dc:language>
  <cp:lastModifiedBy>Igor</cp:lastModifiedBy>
  <dcterms:modified xsi:type="dcterms:W3CDTF">2016-04-06T19:05:00Z</dcterms:modified>
  <cp:revision>1</cp:revision>
  <dc:subject/>
  <dc:title>Text S1</dc:title>
</cp:coreProperties>
</file>